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61E81" w14:textId="6E554528" w:rsidR="000C0EA9" w:rsidRPr="00B76DF4" w:rsidRDefault="000C0EA9" w:rsidP="00455B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5B0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87C1A" w:rsidRPr="00455B0E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="00B76DF4">
        <w:rPr>
          <w:rFonts w:ascii="Times New Roman" w:hAnsi="Times New Roman" w:cs="Times New Roman"/>
          <w:b/>
          <w:bCs/>
          <w:sz w:val="24"/>
          <w:szCs w:val="24"/>
        </w:rPr>
        <w:t xml:space="preserve">Text. </w:t>
      </w:r>
      <w:proofErr w:type="spellStart"/>
      <w:r w:rsidR="00455B0E" w:rsidRPr="00B76DF4">
        <w:rPr>
          <w:rFonts w:ascii="Times New Roman" w:hAnsi="Times New Roman" w:cs="Times New Roman"/>
          <w:sz w:val="24"/>
          <w:szCs w:val="24"/>
        </w:rPr>
        <w:t>OpenBuGS</w:t>
      </w:r>
      <w:proofErr w:type="spellEnd"/>
      <w:r w:rsidR="00455B0E" w:rsidRPr="00B76DF4">
        <w:rPr>
          <w:rFonts w:ascii="Times New Roman" w:hAnsi="Times New Roman" w:cs="Times New Roman"/>
          <w:sz w:val="24"/>
          <w:szCs w:val="24"/>
        </w:rPr>
        <w:t xml:space="preserve"> c</w:t>
      </w:r>
      <w:r w:rsidR="00087C1A" w:rsidRPr="00B76DF4">
        <w:rPr>
          <w:rFonts w:ascii="Times New Roman" w:hAnsi="Times New Roman" w:cs="Times New Roman"/>
          <w:sz w:val="24"/>
          <w:szCs w:val="24"/>
        </w:rPr>
        <w:t>ode</w:t>
      </w:r>
      <w:r w:rsidR="00455B0E" w:rsidRPr="00B76DF4">
        <w:rPr>
          <w:rFonts w:ascii="Times New Roman" w:hAnsi="Times New Roman" w:cs="Times New Roman"/>
          <w:sz w:val="24"/>
          <w:szCs w:val="24"/>
        </w:rPr>
        <w:t xml:space="preserve"> of Bayesian geostatistical models for </w:t>
      </w:r>
      <w:r w:rsidR="00A3569E" w:rsidRPr="00B76DF4">
        <w:rPr>
          <w:rFonts w:ascii="Times New Roman" w:hAnsi="Times New Roman" w:cs="Times New Roman"/>
          <w:sz w:val="24"/>
          <w:szCs w:val="24"/>
        </w:rPr>
        <w:t>the probability of being positive for antigen in American Samoa, 2016. All of the parameters in this code were incorporated in the models for Wb123, Bm14 and Bm33 Ab.</w:t>
      </w:r>
    </w:p>
    <w:p w14:paraId="4E4CE964" w14:textId="77777777" w:rsidR="00A3569E" w:rsidRDefault="00A3569E" w:rsidP="00087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A10A773" w14:textId="00A17D34" w:rsidR="00087C1A" w:rsidRPr="005C2F82" w:rsidRDefault="00087C1A" w:rsidP="00087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2F82">
        <w:rPr>
          <w:rFonts w:ascii="Times New Roman" w:hAnsi="Times New Roman" w:cs="Times New Roman"/>
          <w:sz w:val="24"/>
          <w:szCs w:val="24"/>
        </w:rPr>
        <w:t>model</w:t>
      </w:r>
    </w:p>
    <w:p w14:paraId="7BF4CD47" w14:textId="77777777" w:rsidR="00087C1A" w:rsidRPr="005C2F82" w:rsidRDefault="00087C1A" w:rsidP="00087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2F82">
        <w:rPr>
          <w:rFonts w:ascii="Times New Roman" w:hAnsi="Times New Roman" w:cs="Times New Roman"/>
          <w:sz w:val="24"/>
          <w:szCs w:val="24"/>
        </w:rPr>
        <w:t>{</w:t>
      </w:r>
    </w:p>
    <w:p w14:paraId="79740936" w14:textId="77777777" w:rsidR="00087C1A" w:rsidRPr="005C2F82" w:rsidRDefault="00087C1A" w:rsidP="00087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C2F82">
        <w:rPr>
          <w:rFonts w:ascii="Times New Roman" w:hAnsi="Times New Roman" w:cs="Times New Roman"/>
          <w:sz w:val="24"/>
          <w:szCs w:val="24"/>
        </w:rPr>
        <w:t>for(</w:t>
      </w:r>
      <w:proofErr w:type="gramEnd"/>
      <w:r w:rsidRPr="005C2F82">
        <w:rPr>
          <w:rFonts w:ascii="Times New Roman" w:hAnsi="Times New Roman" w:cs="Times New Roman"/>
          <w:sz w:val="24"/>
          <w:szCs w:val="24"/>
        </w:rPr>
        <w:t>i in 1:2671)   {</w:t>
      </w:r>
    </w:p>
    <w:p w14:paraId="73925686" w14:textId="60862FE6" w:rsidR="00087C1A" w:rsidRPr="005C2F82" w:rsidRDefault="00087C1A" w:rsidP="00087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2F82"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883D22" w:rsidRPr="005C2F82">
        <w:rPr>
          <w:rFonts w:ascii="Times New Roman" w:hAnsi="Times New Roman" w:cs="Times New Roman"/>
          <w:sz w:val="24"/>
          <w:szCs w:val="24"/>
        </w:rPr>
        <w:t>Ag</w:t>
      </w:r>
      <w:r w:rsidRPr="005C2F82">
        <w:rPr>
          <w:rFonts w:ascii="Times New Roman" w:hAnsi="Times New Roman" w:cs="Times New Roman"/>
          <w:sz w:val="24"/>
          <w:szCs w:val="24"/>
        </w:rPr>
        <w:t xml:space="preserve">[i] ~ </w:t>
      </w:r>
      <w:proofErr w:type="spellStart"/>
      <w:r w:rsidRPr="005C2F82">
        <w:rPr>
          <w:rFonts w:ascii="Times New Roman" w:hAnsi="Times New Roman" w:cs="Times New Roman"/>
          <w:sz w:val="24"/>
          <w:szCs w:val="24"/>
        </w:rPr>
        <w:t>dbern</w:t>
      </w:r>
      <w:proofErr w:type="spellEnd"/>
      <w:r w:rsidRPr="005C2F82">
        <w:rPr>
          <w:rFonts w:ascii="Times New Roman" w:hAnsi="Times New Roman" w:cs="Times New Roman"/>
          <w:sz w:val="24"/>
          <w:szCs w:val="24"/>
        </w:rPr>
        <w:t>(p[i])</w:t>
      </w:r>
    </w:p>
    <w:p w14:paraId="500E40E6" w14:textId="706DF331" w:rsidR="00087C1A" w:rsidRPr="005C2F82" w:rsidRDefault="00087C1A" w:rsidP="00087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2F82">
        <w:rPr>
          <w:rFonts w:ascii="Times New Roman" w:hAnsi="Times New Roman" w:cs="Times New Roman"/>
          <w:sz w:val="24"/>
          <w:szCs w:val="24"/>
        </w:rPr>
        <w:t xml:space="preserve">              logit(p[i]) &lt;- V[Loc[i]] + beta[</w:t>
      </w:r>
      <w:proofErr w:type="gramStart"/>
      <w:r w:rsidRPr="005C2F82">
        <w:rPr>
          <w:rFonts w:ascii="Times New Roman" w:hAnsi="Times New Roman" w:cs="Times New Roman"/>
          <w:sz w:val="24"/>
          <w:szCs w:val="24"/>
        </w:rPr>
        <w:t>2]*</w:t>
      </w:r>
      <w:proofErr w:type="gramEnd"/>
      <w:r w:rsidRPr="005C2F82">
        <w:rPr>
          <w:rFonts w:ascii="Times New Roman" w:hAnsi="Times New Roman" w:cs="Times New Roman"/>
          <w:sz w:val="24"/>
          <w:szCs w:val="24"/>
        </w:rPr>
        <w:t>age[i]+ beta[3]*female[i]+ beta[4]*outdoor[i] + beta[5]*</w:t>
      </w:r>
      <w:proofErr w:type="spellStart"/>
      <w:r w:rsidRPr="005C2F82">
        <w:rPr>
          <w:rFonts w:ascii="Times New Roman" w:hAnsi="Times New Roman" w:cs="Times New Roman"/>
          <w:sz w:val="24"/>
          <w:szCs w:val="24"/>
        </w:rPr>
        <w:t>tuna_cannery</w:t>
      </w:r>
      <w:proofErr w:type="spellEnd"/>
      <w:r w:rsidRPr="005C2F82">
        <w:rPr>
          <w:rFonts w:ascii="Times New Roman" w:hAnsi="Times New Roman" w:cs="Times New Roman"/>
          <w:sz w:val="24"/>
          <w:szCs w:val="24"/>
        </w:rPr>
        <w:t>[i]+beta[6]*other[i]</w:t>
      </w:r>
    </w:p>
    <w:p w14:paraId="4DDC98E3" w14:textId="77777777" w:rsidR="00087C1A" w:rsidRPr="005C2F82" w:rsidRDefault="00087C1A" w:rsidP="00087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2F82">
        <w:rPr>
          <w:rFonts w:ascii="Times New Roman" w:hAnsi="Times New Roman" w:cs="Times New Roman"/>
          <w:sz w:val="24"/>
          <w:szCs w:val="24"/>
        </w:rPr>
        <w:t>}</w:t>
      </w:r>
    </w:p>
    <w:p w14:paraId="22E2146F" w14:textId="77777777" w:rsidR="00087C1A" w:rsidRPr="005C2F82" w:rsidRDefault="00087C1A" w:rsidP="00087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2F8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636A33D" w14:textId="77777777" w:rsidR="00087C1A" w:rsidRPr="005C2F82" w:rsidRDefault="00087C1A" w:rsidP="00087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2F82">
        <w:rPr>
          <w:rFonts w:ascii="Times New Roman" w:hAnsi="Times New Roman" w:cs="Times New Roman"/>
          <w:sz w:val="24"/>
          <w:szCs w:val="24"/>
        </w:rPr>
        <w:t xml:space="preserve">for (j in </w:t>
      </w:r>
      <w:proofErr w:type="gramStart"/>
      <w:r w:rsidRPr="005C2F82">
        <w:rPr>
          <w:rFonts w:ascii="Times New Roman" w:hAnsi="Times New Roman" w:cs="Times New Roman"/>
          <w:sz w:val="24"/>
          <w:szCs w:val="24"/>
        </w:rPr>
        <w:t>1:736){</w:t>
      </w:r>
      <w:proofErr w:type="gramEnd"/>
    </w:p>
    <w:p w14:paraId="09214EDA" w14:textId="77777777" w:rsidR="00087C1A" w:rsidRPr="005C2F82" w:rsidRDefault="00087C1A" w:rsidP="00087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2F82">
        <w:rPr>
          <w:rFonts w:ascii="Times New Roman" w:hAnsi="Times New Roman" w:cs="Times New Roman"/>
          <w:sz w:val="24"/>
          <w:szCs w:val="24"/>
        </w:rPr>
        <w:t xml:space="preserve">            V[j] &lt;- W[j] + X[j] + Y[j]</w:t>
      </w:r>
    </w:p>
    <w:p w14:paraId="5DDAC60E" w14:textId="77777777" w:rsidR="00087C1A" w:rsidRPr="005C2F82" w:rsidRDefault="00087C1A" w:rsidP="00087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2F82">
        <w:rPr>
          <w:rFonts w:ascii="Times New Roman" w:hAnsi="Times New Roman" w:cs="Times New Roman"/>
          <w:sz w:val="24"/>
          <w:szCs w:val="24"/>
        </w:rPr>
        <w:t xml:space="preserve">            </w:t>
      </w:r>
    </w:p>
    <w:p w14:paraId="2CECDE27" w14:textId="77777777" w:rsidR="00087C1A" w:rsidRPr="005C2F82" w:rsidRDefault="00087C1A" w:rsidP="00087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2F82">
        <w:rPr>
          <w:rFonts w:ascii="Times New Roman" w:hAnsi="Times New Roman" w:cs="Times New Roman"/>
          <w:sz w:val="24"/>
          <w:szCs w:val="24"/>
        </w:rPr>
        <w:t xml:space="preserve">            W[j] &lt;- </w:t>
      </w:r>
      <w:proofErr w:type="gramStart"/>
      <w:r w:rsidRPr="005C2F82">
        <w:rPr>
          <w:rFonts w:ascii="Times New Roman" w:hAnsi="Times New Roman" w:cs="Times New Roman"/>
          <w:sz w:val="24"/>
          <w:szCs w:val="24"/>
        </w:rPr>
        <w:t>beta[</w:t>
      </w:r>
      <w:proofErr w:type="gramEnd"/>
      <w:r w:rsidRPr="005C2F82">
        <w:rPr>
          <w:rFonts w:ascii="Times New Roman" w:hAnsi="Times New Roman" w:cs="Times New Roman"/>
          <w:sz w:val="24"/>
          <w:szCs w:val="24"/>
        </w:rPr>
        <w:t>1]</w:t>
      </w:r>
    </w:p>
    <w:p w14:paraId="16135A8F" w14:textId="77777777" w:rsidR="00087C1A" w:rsidRPr="005C2F82" w:rsidRDefault="00087C1A" w:rsidP="00087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2F82">
        <w:rPr>
          <w:rFonts w:ascii="Times New Roman" w:hAnsi="Times New Roman" w:cs="Times New Roman"/>
          <w:sz w:val="24"/>
          <w:szCs w:val="24"/>
        </w:rPr>
        <w:t xml:space="preserve">          </w:t>
      </w:r>
    </w:p>
    <w:p w14:paraId="7F85D1FF" w14:textId="77777777" w:rsidR="00087C1A" w:rsidRPr="005C2F82" w:rsidRDefault="00087C1A" w:rsidP="00087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2F82">
        <w:rPr>
          <w:rFonts w:ascii="Times New Roman" w:hAnsi="Times New Roman" w:cs="Times New Roman"/>
          <w:sz w:val="24"/>
          <w:szCs w:val="24"/>
        </w:rPr>
        <w:t xml:space="preserve">            X[j] &lt;-    beta[</w:t>
      </w:r>
      <w:proofErr w:type="gramStart"/>
      <w:r w:rsidRPr="005C2F82">
        <w:rPr>
          <w:rFonts w:ascii="Times New Roman" w:hAnsi="Times New Roman" w:cs="Times New Roman"/>
          <w:sz w:val="24"/>
          <w:szCs w:val="24"/>
        </w:rPr>
        <w:t>7]*</w:t>
      </w:r>
      <w:proofErr w:type="spellStart"/>
      <w:proofErr w:type="gramEnd"/>
      <w:r w:rsidRPr="005C2F82">
        <w:rPr>
          <w:rFonts w:ascii="Times New Roman" w:hAnsi="Times New Roman" w:cs="Times New Roman"/>
          <w:sz w:val="24"/>
          <w:szCs w:val="24"/>
        </w:rPr>
        <w:t>Elev</w:t>
      </w:r>
      <w:proofErr w:type="spellEnd"/>
      <w:r w:rsidRPr="005C2F82">
        <w:rPr>
          <w:rFonts w:ascii="Times New Roman" w:hAnsi="Times New Roman" w:cs="Times New Roman"/>
          <w:sz w:val="24"/>
          <w:szCs w:val="24"/>
        </w:rPr>
        <w:t>[j]  + beta[8]*Rain[j] + beta[9]*</w:t>
      </w:r>
      <w:proofErr w:type="spellStart"/>
      <w:r w:rsidRPr="005C2F82">
        <w:rPr>
          <w:rFonts w:ascii="Times New Roman" w:hAnsi="Times New Roman" w:cs="Times New Roman"/>
          <w:sz w:val="24"/>
          <w:szCs w:val="24"/>
        </w:rPr>
        <w:t>Pop_den</w:t>
      </w:r>
      <w:proofErr w:type="spellEnd"/>
      <w:r w:rsidRPr="005C2F82">
        <w:rPr>
          <w:rFonts w:ascii="Times New Roman" w:hAnsi="Times New Roman" w:cs="Times New Roman"/>
          <w:sz w:val="24"/>
          <w:szCs w:val="24"/>
        </w:rPr>
        <w:t>[j] + beta[10]*</w:t>
      </w:r>
      <w:proofErr w:type="spellStart"/>
      <w:r w:rsidRPr="005C2F82">
        <w:rPr>
          <w:rFonts w:ascii="Times New Roman" w:hAnsi="Times New Roman" w:cs="Times New Roman"/>
          <w:sz w:val="24"/>
          <w:szCs w:val="24"/>
        </w:rPr>
        <w:t>Dist_s</w:t>
      </w:r>
      <w:proofErr w:type="spellEnd"/>
      <w:r w:rsidRPr="005C2F82">
        <w:rPr>
          <w:rFonts w:ascii="Times New Roman" w:hAnsi="Times New Roman" w:cs="Times New Roman"/>
          <w:sz w:val="24"/>
          <w:szCs w:val="24"/>
        </w:rPr>
        <w:t xml:space="preserve">[j]  + beta[11]*Crop[j] + beta[12]*Forest[j] +  beta[13]*Urban[j] </w:t>
      </w:r>
    </w:p>
    <w:p w14:paraId="4BD630BA" w14:textId="77777777" w:rsidR="00087C1A" w:rsidRPr="005C2F82" w:rsidRDefault="00087C1A" w:rsidP="00087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3182A9B" w14:textId="77777777" w:rsidR="00087C1A" w:rsidRPr="005C2F82" w:rsidRDefault="00087C1A" w:rsidP="00087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s-CO"/>
        </w:rPr>
      </w:pPr>
      <w:r w:rsidRPr="005C2F82">
        <w:rPr>
          <w:rFonts w:ascii="Times New Roman" w:hAnsi="Times New Roman" w:cs="Times New Roman"/>
          <w:sz w:val="24"/>
          <w:szCs w:val="24"/>
        </w:rPr>
        <w:t xml:space="preserve">     </w:t>
      </w:r>
      <w:r w:rsidRPr="005C2F82">
        <w:rPr>
          <w:rFonts w:ascii="Times New Roman" w:hAnsi="Times New Roman" w:cs="Times New Roman"/>
          <w:sz w:val="24"/>
          <w:szCs w:val="24"/>
          <w:lang w:val="es-CO"/>
        </w:rPr>
        <w:t>Y[j] &lt;- theta[j]</w:t>
      </w:r>
    </w:p>
    <w:p w14:paraId="012770C0" w14:textId="77777777" w:rsidR="00087C1A" w:rsidRPr="005C2F82" w:rsidRDefault="00087C1A" w:rsidP="00087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s-CO"/>
        </w:rPr>
      </w:pPr>
      <w:r w:rsidRPr="005C2F82">
        <w:rPr>
          <w:rFonts w:ascii="Times New Roman" w:hAnsi="Times New Roman" w:cs="Times New Roman"/>
          <w:sz w:val="24"/>
          <w:szCs w:val="24"/>
          <w:lang w:val="es-CO"/>
        </w:rPr>
        <w:t xml:space="preserve">  </w:t>
      </w:r>
    </w:p>
    <w:p w14:paraId="611D33B7" w14:textId="77777777" w:rsidR="00087C1A" w:rsidRPr="005C2F82" w:rsidRDefault="00087C1A" w:rsidP="00087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s-CO"/>
        </w:rPr>
      </w:pPr>
      <w:r w:rsidRPr="005C2F82">
        <w:rPr>
          <w:rFonts w:ascii="Times New Roman" w:hAnsi="Times New Roman" w:cs="Times New Roman"/>
          <w:sz w:val="24"/>
          <w:szCs w:val="24"/>
          <w:lang w:val="es-CO"/>
        </w:rPr>
        <w:t xml:space="preserve"> mu[j] &lt;- 0        </w:t>
      </w:r>
    </w:p>
    <w:p w14:paraId="3855D5A3" w14:textId="77777777" w:rsidR="00087C1A" w:rsidRPr="005C2F82" w:rsidRDefault="00087C1A" w:rsidP="00087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s-CO"/>
        </w:rPr>
      </w:pPr>
    </w:p>
    <w:p w14:paraId="4FF1B192" w14:textId="77777777" w:rsidR="00087C1A" w:rsidRPr="005C2F82" w:rsidRDefault="00087C1A" w:rsidP="00087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2F82">
        <w:rPr>
          <w:rFonts w:ascii="Times New Roman" w:hAnsi="Times New Roman" w:cs="Times New Roman"/>
          <w:sz w:val="24"/>
          <w:szCs w:val="24"/>
        </w:rPr>
        <w:t xml:space="preserve">} </w:t>
      </w:r>
    </w:p>
    <w:p w14:paraId="06360256" w14:textId="77777777" w:rsidR="00087C1A" w:rsidRPr="005C2F82" w:rsidRDefault="00087C1A" w:rsidP="00087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C2F82">
        <w:rPr>
          <w:rFonts w:ascii="Times New Roman" w:hAnsi="Times New Roman" w:cs="Times New Roman"/>
          <w:sz w:val="24"/>
          <w:szCs w:val="24"/>
        </w:rPr>
        <w:t>theta[</w:t>
      </w:r>
      <w:proofErr w:type="gramEnd"/>
      <w:r w:rsidRPr="005C2F82">
        <w:rPr>
          <w:rFonts w:ascii="Times New Roman" w:hAnsi="Times New Roman" w:cs="Times New Roman"/>
          <w:sz w:val="24"/>
          <w:szCs w:val="24"/>
        </w:rPr>
        <w:t xml:space="preserve">1:736] ~ </w:t>
      </w:r>
      <w:proofErr w:type="spellStart"/>
      <w:r w:rsidRPr="005C2F82">
        <w:rPr>
          <w:rFonts w:ascii="Times New Roman" w:hAnsi="Times New Roman" w:cs="Times New Roman"/>
          <w:sz w:val="24"/>
          <w:szCs w:val="24"/>
        </w:rPr>
        <w:t>spatial.exp</w:t>
      </w:r>
      <w:proofErr w:type="spellEnd"/>
      <w:r w:rsidRPr="005C2F82">
        <w:rPr>
          <w:rFonts w:ascii="Times New Roman" w:hAnsi="Times New Roman" w:cs="Times New Roman"/>
          <w:sz w:val="24"/>
          <w:szCs w:val="24"/>
        </w:rPr>
        <w:t>(mu[], x[], y[], tau, phi, 1)</w:t>
      </w:r>
    </w:p>
    <w:p w14:paraId="61045DFB" w14:textId="77777777" w:rsidR="00087C1A" w:rsidRPr="005C2F82" w:rsidRDefault="00087C1A" w:rsidP="00087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963D9F" w14:textId="77777777" w:rsidR="00087C1A" w:rsidRPr="005C2F82" w:rsidRDefault="00087C1A" w:rsidP="00087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2F82">
        <w:rPr>
          <w:rFonts w:ascii="Times New Roman" w:hAnsi="Times New Roman" w:cs="Times New Roman"/>
          <w:b/>
          <w:bCs/>
          <w:sz w:val="24"/>
          <w:szCs w:val="24"/>
        </w:rPr>
        <w:t># model above extrapolated to locations where outcome not observed:</w:t>
      </w:r>
      <w:r w:rsidRPr="005C2F82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5C2F82">
        <w:rPr>
          <w:rFonts w:ascii="Times New Roman" w:hAnsi="Times New Roman" w:cs="Times New Roman"/>
          <w:sz w:val="24"/>
          <w:szCs w:val="24"/>
        </w:rPr>
        <w:tab/>
      </w:r>
      <w:r w:rsidRPr="005C2F82">
        <w:rPr>
          <w:rFonts w:ascii="Times New Roman" w:hAnsi="Times New Roman" w:cs="Times New Roman"/>
          <w:sz w:val="24"/>
          <w:szCs w:val="24"/>
        </w:rPr>
        <w:tab/>
      </w:r>
      <w:r w:rsidRPr="005C2F82">
        <w:rPr>
          <w:rFonts w:ascii="Times New Roman" w:hAnsi="Times New Roman" w:cs="Times New Roman"/>
          <w:sz w:val="24"/>
          <w:szCs w:val="24"/>
        </w:rPr>
        <w:tab/>
      </w:r>
    </w:p>
    <w:p w14:paraId="41C6FBFD" w14:textId="77777777" w:rsidR="00087C1A" w:rsidRPr="005C2F82" w:rsidRDefault="00087C1A" w:rsidP="00087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C2F82">
        <w:rPr>
          <w:rFonts w:ascii="Times New Roman" w:hAnsi="Times New Roman" w:cs="Times New Roman"/>
          <w:sz w:val="24"/>
          <w:szCs w:val="24"/>
        </w:rPr>
        <w:t>for(</w:t>
      </w:r>
      <w:proofErr w:type="gramEnd"/>
      <w:r w:rsidRPr="005C2F82">
        <w:rPr>
          <w:rFonts w:ascii="Times New Roman" w:hAnsi="Times New Roman" w:cs="Times New Roman"/>
          <w:sz w:val="24"/>
          <w:szCs w:val="24"/>
        </w:rPr>
        <w:t>j in 1:2650) {</w:t>
      </w:r>
    </w:p>
    <w:p w14:paraId="09BE033D" w14:textId="77777777" w:rsidR="00087C1A" w:rsidRPr="005C2F82" w:rsidRDefault="00087C1A" w:rsidP="00087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2F8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98EE4F8" w14:textId="77777777" w:rsidR="00087C1A" w:rsidRPr="005C2F82" w:rsidRDefault="00087C1A" w:rsidP="00087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2F82">
        <w:rPr>
          <w:rFonts w:ascii="Times New Roman" w:hAnsi="Times New Roman" w:cs="Times New Roman"/>
          <w:sz w:val="24"/>
          <w:szCs w:val="24"/>
        </w:rPr>
        <w:t xml:space="preserve">            theta.pr[j] ~ </w:t>
      </w:r>
      <w:proofErr w:type="spellStart"/>
      <w:proofErr w:type="gramStart"/>
      <w:r w:rsidRPr="005C2F82">
        <w:rPr>
          <w:rFonts w:ascii="Times New Roman" w:hAnsi="Times New Roman" w:cs="Times New Roman"/>
          <w:sz w:val="24"/>
          <w:szCs w:val="24"/>
        </w:rPr>
        <w:t>spatial.unipred</w:t>
      </w:r>
      <w:proofErr w:type="spellEnd"/>
      <w:proofErr w:type="gramEnd"/>
      <w:r w:rsidRPr="005C2F82">
        <w:rPr>
          <w:rFonts w:ascii="Times New Roman" w:hAnsi="Times New Roman" w:cs="Times New Roman"/>
          <w:sz w:val="24"/>
          <w:szCs w:val="24"/>
        </w:rPr>
        <w:t xml:space="preserve">(mu.pr[j], x.pr[j], y.pr[j], theta[])    </w:t>
      </w:r>
    </w:p>
    <w:p w14:paraId="59F2E592" w14:textId="77777777" w:rsidR="00087C1A" w:rsidRPr="005C2F82" w:rsidRDefault="00087C1A" w:rsidP="00087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2F82">
        <w:rPr>
          <w:rFonts w:ascii="Times New Roman" w:hAnsi="Times New Roman" w:cs="Times New Roman"/>
          <w:sz w:val="24"/>
          <w:szCs w:val="24"/>
        </w:rPr>
        <w:t xml:space="preserve">       </w:t>
      </w:r>
    </w:p>
    <w:p w14:paraId="6B4BD2A0" w14:textId="5E357044" w:rsidR="00087C1A" w:rsidRPr="005C2F82" w:rsidRDefault="00087C1A" w:rsidP="00087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2F82">
        <w:rPr>
          <w:rFonts w:ascii="Times New Roman" w:hAnsi="Times New Roman" w:cs="Times New Roman"/>
          <w:sz w:val="24"/>
          <w:szCs w:val="24"/>
        </w:rPr>
        <w:lastRenderedPageBreak/>
        <w:t xml:space="preserve">            </w:t>
      </w:r>
      <w:r w:rsidR="00883D22" w:rsidRPr="005C2F82">
        <w:rPr>
          <w:rFonts w:ascii="Times New Roman" w:hAnsi="Times New Roman" w:cs="Times New Roman"/>
          <w:sz w:val="24"/>
          <w:szCs w:val="24"/>
        </w:rPr>
        <w:t>Ag</w:t>
      </w:r>
      <w:r w:rsidRPr="005C2F82">
        <w:rPr>
          <w:rFonts w:ascii="Times New Roman" w:hAnsi="Times New Roman" w:cs="Times New Roman"/>
          <w:sz w:val="24"/>
          <w:szCs w:val="24"/>
        </w:rPr>
        <w:t xml:space="preserve">.pr[j] ~ </w:t>
      </w:r>
      <w:proofErr w:type="spellStart"/>
      <w:r w:rsidRPr="005C2F82">
        <w:rPr>
          <w:rFonts w:ascii="Times New Roman" w:hAnsi="Times New Roman" w:cs="Times New Roman"/>
          <w:sz w:val="24"/>
          <w:szCs w:val="24"/>
        </w:rPr>
        <w:t>dbern</w:t>
      </w:r>
      <w:proofErr w:type="spellEnd"/>
      <w:r w:rsidRPr="005C2F82">
        <w:rPr>
          <w:rFonts w:ascii="Times New Roman" w:hAnsi="Times New Roman" w:cs="Times New Roman"/>
          <w:sz w:val="24"/>
          <w:szCs w:val="24"/>
        </w:rPr>
        <w:t xml:space="preserve">(p.pr[j])        </w:t>
      </w:r>
    </w:p>
    <w:p w14:paraId="56DC302C" w14:textId="77777777" w:rsidR="00087C1A" w:rsidRPr="005C2F82" w:rsidRDefault="00087C1A" w:rsidP="00087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2F82">
        <w:rPr>
          <w:rFonts w:ascii="Times New Roman" w:hAnsi="Times New Roman" w:cs="Times New Roman"/>
          <w:sz w:val="24"/>
          <w:szCs w:val="24"/>
        </w:rPr>
        <w:t xml:space="preserve">           </w:t>
      </w:r>
    </w:p>
    <w:p w14:paraId="5830DF20" w14:textId="77777777" w:rsidR="00087C1A" w:rsidRPr="005C2F82" w:rsidRDefault="00087C1A" w:rsidP="00087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2F82">
        <w:rPr>
          <w:rFonts w:ascii="Times New Roman" w:hAnsi="Times New Roman" w:cs="Times New Roman"/>
          <w:sz w:val="24"/>
          <w:szCs w:val="24"/>
        </w:rPr>
        <w:t xml:space="preserve">logit(p.pr[j]) &lt;- </w:t>
      </w:r>
      <w:proofErr w:type="gramStart"/>
      <w:r w:rsidRPr="005C2F82">
        <w:rPr>
          <w:rFonts w:ascii="Times New Roman" w:hAnsi="Times New Roman" w:cs="Times New Roman"/>
          <w:sz w:val="24"/>
          <w:szCs w:val="24"/>
        </w:rPr>
        <w:t>beta[</w:t>
      </w:r>
      <w:proofErr w:type="gramEnd"/>
      <w:r w:rsidRPr="005C2F82">
        <w:rPr>
          <w:rFonts w:ascii="Times New Roman" w:hAnsi="Times New Roman" w:cs="Times New Roman"/>
          <w:sz w:val="24"/>
          <w:szCs w:val="24"/>
        </w:rPr>
        <w:t xml:space="preserve">1] + theta.pr[j] +  beta[7]*Elev.pr[j]  + beta[8]*Rain.pr[j] + beta[9]*Pop_den.pr[j] + beta[10]*Dist_s.pr[j]  + beta[11]*Crop.pr[j] + beta[12]*Forest.pr[j] +  beta[13]*Urban.pr[j] </w:t>
      </w:r>
    </w:p>
    <w:p w14:paraId="65ECB1FA" w14:textId="77777777" w:rsidR="00087C1A" w:rsidRPr="005C2F82" w:rsidRDefault="00087C1A" w:rsidP="00087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2F82">
        <w:rPr>
          <w:rFonts w:ascii="Times New Roman" w:hAnsi="Times New Roman" w:cs="Times New Roman"/>
          <w:sz w:val="24"/>
          <w:szCs w:val="24"/>
        </w:rPr>
        <w:t xml:space="preserve">           </w:t>
      </w:r>
    </w:p>
    <w:p w14:paraId="4474BE7A" w14:textId="77777777" w:rsidR="00087C1A" w:rsidRPr="005C2F82" w:rsidRDefault="00087C1A" w:rsidP="00087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BC356C" w14:textId="77777777" w:rsidR="00087C1A" w:rsidRPr="005C2F82" w:rsidRDefault="00087C1A" w:rsidP="00087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2F82">
        <w:rPr>
          <w:rFonts w:ascii="Times New Roman" w:hAnsi="Times New Roman" w:cs="Times New Roman"/>
          <w:sz w:val="24"/>
          <w:szCs w:val="24"/>
        </w:rPr>
        <w:t xml:space="preserve">          mu.pr[j] &lt;- 0</w:t>
      </w:r>
    </w:p>
    <w:p w14:paraId="485A47AD" w14:textId="77777777" w:rsidR="00087C1A" w:rsidRPr="005C2F82" w:rsidRDefault="00087C1A" w:rsidP="00087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2F82">
        <w:rPr>
          <w:rFonts w:ascii="Times New Roman" w:hAnsi="Times New Roman" w:cs="Times New Roman"/>
          <w:sz w:val="24"/>
          <w:szCs w:val="24"/>
        </w:rPr>
        <w:t xml:space="preserve">        </w:t>
      </w:r>
    </w:p>
    <w:p w14:paraId="4A7C90B6" w14:textId="77777777" w:rsidR="00087C1A" w:rsidRPr="005C2F82" w:rsidRDefault="00087C1A" w:rsidP="00087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2F82">
        <w:rPr>
          <w:rFonts w:ascii="Times New Roman" w:hAnsi="Times New Roman" w:cs="Times New Roman"/>
          <w:sz w:val="24"/>
          <w:szCs w:val="24"/>
        </w:rPr>
        <w:t xml:space="preserve">            }</w:t>
      </w:r>
    </w:p>
    <w:p w14:paraId="27C8804B" w14:textId="77777777" w:rsidR="00087C1A" w:rsidRPr="005C2F82" w:rsidRDefault="00087C1A" w:rsidP="00087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2F8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1EE7F7B" w14:textId="77777777" w:rsidR="00087C1A" w:rsidRPr="005C2F82" w:rsidRDefault="00087C1A" w:rsidP="00087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C2F82">
        <w:rPr>
          <w:rFonts w:ascii="Times New Roman" w:hAnsi="Times New Roman" w:cs="Times New Roman"/>
          <w:sz w:val="24"/>
          <w:szCs w:val="24"/>
        </w:rPr>
        <w:t>for(</w:t>
      </w:r>
      <w:proofErr w:type="gramEnd"/>
      <w:r w:rsidRPr="005C2F82">
        <w:rPr>
          <w:rFonts w:ascii="Times New Roman" w:hAnsi="Times New Roman" w:cs="Times New Roman"/>
          <w:sz w:val="24"/>
          <w:szCs w:val="24"/>
        </w:rPr>
        <w:t>i in 1:13){</w:t>
      </w:r>
    </w:p>
    <w:p w14:paraId="459D8167" w14:textId="77777777" w:rsidR="00087C1A" w:rsidRPr="005C2F82" w:rsidRDefault="00087C1A" w:rsidP="00087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2F82">
        <w:rPr>
          <w:rFonts w:ascii="Times New Roman" w:hAnsi="Times New Roman" w:cs="Times New Roman"/>
          <w:sz w:val="24"/>
          <w:szCs w:val="24"/>
        </w:rPr>
        <w:t xml:space="preserve">beta[i] ~ </w:t>
      </w:r>
      <w:proofErr w:type="spellStart"/>
      <w:proofErr w:type="gramStart"/>
      <w:r w:rsidRPr="005C2F82">
        <w:rPr>
          <w:rFonts w:ascii="Times New Roman" w:hAnsi="Times New Roman" w:cs="Times New Roman"/>
          <w:sz w:val="24"/>
          <w:szCs w:val="24"/>
        </w:rPr>
        <w:t>dnorm</w:t>
      </w:r>
      <w:proofErr w:type="spellEnd"/>
      <w:r w:rsidRPr="005C2F8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5C2F82">
        <w:rPr>
          <w:rFonts w:ascii="Times New Roman" w:hAnsi="Times New Roman" w:cs="Times New Roman"/>
          <w:sz w:val="24"/>
          <w:szCs w:val="24"/>
        </w:rPr>
        <w:t>0.0,1.0E-3)</w:t>
      </w:r>
    </w:p>
    <w:p w14:paraId="467A1F97" w14:textId="77777777" w:rsidR="00087C1A" w:rsidRPr="005C2F82" w:rsidRDefault="00087C1A" w:rsidP="00087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2F82">
        <w:rPr>
          <w:rFonts w:ascii="Times New Roman" w:hAnsi="Times New Roman" w:cs="Times New Roman"/>
          <w:sz w:val="24"/>
          <w:szCs w:val="24"/>
        </w:rPr>
        <w:t>OR[i] &lt;-exp(beta[i])</w:t>
      </w:r>
    </w:p>
    <w:p w14:paraId="561AAF28" w14:textId="77777777" w:rsidR="00087C1A" w:rsidRPr="005C2F82" w:rsidRDefault="00087C1A" w:rsidP="00087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2F82">
        <w:rPr>
          <w:rFonts w:ascii="Times New Roman" w:hAnsi="Times New Roman" w:cs="Times New Roman"/>
          <w:sz w:val="24"/>
          <w:szCs w:val="24"/>
        </w:rPr>
        <w:t>}</w:t>
      </w:r>
    </w:p>
    <w:p w14:paraId="58BE806D" w14:textId="77777777" w:rsidR="00087C1A" w:rsidRPr="005C2F82" w:rsidRDefault="00087C1A" w:rsidP="00087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51A8D8" w14:textId="77777777" w:rsidR="00087C1A" w:rsidRPr="005C2F82" w:rsidRDefault="00087C1A" w:rsidP="00087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2F82">
        <w:rPr>
          <w:rFonts w:ascii="Times New Roman" w:hAnsi="Times New Roman" w:cs="Times New Roman"/>
          <w:sz w:val="24"/>
          <w:szCs w:val="24"/>
        </w:rPr>
        <w:t xml:space="preserve">tau ~ </w:t>
      </w:r>
      <w:proofErr w:type="spellStart"/>
      <w:proofErr w:type="gramStart"/>
      <w:r w:rsidRPr="005C2F82">
        <w:rPr>
          <w:rFonts w:ascii="Times New Roman" w:hAnsi="Times New Roman" w:cs="Times New Roman"/>
          <w:sz w:val="24"/>
          <w:szCs w:val="24"/>
        </w:rPr>
        <w:t>dgamma</w:t>
      </w:r>
      <w:proofErr w:type="spellEnd"/>
      <w:r w:rsidRPr="005C2F8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5C2F82">
        <w:rPr>
          <w:rFonts w:ascii="Times New Roman" w:hAnsi="Times New Roman" w:cs="Times New Roman"/>
          <w:sz w:val="24"/>
          <w:szCs w:val="24"/>
        </w:rPr>
        <w:t>0.001,0.001)</w:t>
      </w:r>
    </w:p>
    <w:p w14:paraId="1AC738BE" w14:textId="77777777" w:rsidR="00087C1A" w:rsidRPr="005C2F82" w:rsidRDefault="00087C1A" w:rsidP="00087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2F82">
        <w:rPr>
          <w:rFonts w:ascii="Times New Roman" w:hAnsi="Times New Roman" w:cs="Times New Roman"/>
          <w:sz w:val="24"/>
          <w:szCs w:val="24"/>
        </w:rPr>
        <w:t>sigma&lt;- 1/tau</w:t>
      </w:r>
    </w:p>
    <w:p w14:paraId="67D8956E" w14:textId="77777777" w:rsidR="00087C1A" w:rsidRPr="005C2F82" w:rsidRDefault="00087C1A" w:rsidP="00087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2F82">
        <w:rPr>
          <w:rFonts w:ascii="Times New Roman" w:hAnsi="Times New Roman" w:cs="Times New Roman"/>
          <w:sz w:val="24"/>
          <w:szCs w:val="24"/>
        </w:rPr>
        <w:t xml:space="preserve">phi ~ </w:t>
      </w:r>
      <w:proofErr w:type="spellStart"/>
      <w:proofErr w:type="gramStart"/>
      <w:r w:rsidRPr="005C2F82">
        <w:rPr>
          <w:rFonts w:ascii="Times New Roman" w:hAnsi="Times New Roman" w:cs="Times New Roman"/>
          <w:sz w:val="24"/>
          <w:szCs w:val="24"/>
        </w:rPr>
        <w:t>dunif</w:t>
      </w:r>
      <w:proofErr w:type="spellEnd"/>
      <w:r w:rsidRPr="005C2F8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5C2F82">
        <w:rPr>
          <w:rFonts w:ascii="Times New Roman" w:hAnsi="Times New Roman" w:cs="Times New Roman"/>
          <w:sz w:val="24"/>
          <w:szCs w:val="24"/>
        </w:rPr>
        <w:t>0.03, 100)</w:t>
      </w:r>
    </w:p>
    <w:p w14:paraId="7AE996F1" w14:textId="77777777" w:rsidR="00087C1A" w:rsidRPr="005C2F82" w:rsidRDefault="00087C1A" w:rsidP="00087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5090A9" w14:textId="77777777" w:rsidR="00087C1A" w:rsidRPr="005C2F82" w:rsidRDefault="00087C1A" w:rsidP="00087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2F82">
        <w:rPr>
          <w:rFonts w:ascii="Times New Roman" w:hAnsi="Times New Roman" w:cs="Times New Roman"/>
          <w:sz w:val="24"/>
          <w:szCs w:val="24"/>
        </w:rPr>
        <w:t>}</w:t>
      </w:r>
    </w:p>
    <w:p w14:paraId="23CAA001" w14:textId="77777777" w:rsidR="00087C1A" w:rsidRPr="005C2F82" w:rsidRDefault="00087C1A" w:rsidP="00087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C2F82">
        <w:rPr>
          <w:rFonts w:ascii="Times New Roman" w:hAnsi="Times New Roman" w:cs="Times New Roman"/>
          <w:sz w:val="24"/>
          <w:szCs w:val="24"/>
        </w:rPr>
        <w:t>list(</w:t>
      </w:r>
      <w:proofErr w:type="gramEnd"/>
    </w:p>
    <w:p w14:paraId="2F68FC8A" w14:textId="77777777" w:rsidR="00087C1A" w:rsidRPr="005C2F82" w:rsidRDefault="00087C1A" w:rsidP="00087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2F82">
        <w:rPr>
          <w:rFonts w:ascii="Times New Roman" w:hAnsi="Times New Roman" w:cs="Times New Roman"/>
          <w:sz w:val="24"/>
          <w:szCs w:val="24"/>
        </w:rPr>
        <w:t xml:space="preserve">beta = </w:t>
      </w:r>
      <w:proofErr w:type="gramStart"/>
      <w:r w:rsidRPr="005C2F82">
        <w:rPr>
          <w:rFonts w:ascii="Times New Roman" w:hAnsi="Times New Roman" w:cs="Times New Roman"/>
          <w:sz w:val="24"/>
          <w:szCs w:val="24"/>
        </w:rPr>
        <w:t>c(</w:t>
      </w:r>
      <w:proofErr w:type="gramEnd"/>
    </w:p>
    <w:p w14:paraId="69ACFA1F" w14:textId="77777777" w:rsidR="00087C1A" w:rsidRPr="005C2F82" w:rsidRDefault="00087C1A" w:rsidP="00087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2F82">
        <w:rPr>
          <w:rFonts w:ascii="Times New Roman" w:hAnsi="Times New Roman" w:cs="Times New Roman"/>
          <w:sz w:val="24"/>
          <w:szCs w:val="24"/>
        </w:rPr>
        <w:t>0.0,0.0,0.0,</w:t>
      </w:r>
    </w:p>
    <w:p w14:paraId="2C0455BF" w14:textId="77777777" w:rsidR="00087C1A" w:rsidRPr="005C2F82" w:rsidRDefault="00087C1A" w:rsidP="00087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2F82">
        <w:rPr>
          <w:rFonts w:ascii="Times New Roman" w:hAnsi="Times New Roman" w:cs="Times New Roman"/>
          <w:sz w:val="24"/>
          <w:szCs w:val="24"/>
        </w:rPr>
        <w:t>0.0,0.0,0.0,0.0,0.0,</w:t>
      </w:r>
    </w:p>
    <w:p w14:paraId="26157E37" w14:textId="3D5A5C19" w:rsidR="00087C1A" w:rsidRPr="005C2F82" w:rsidRDefault="00087C1A" w:rsidP="00087C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C2F82">
        <w:rPr>
          <w:rFonts w:ascii="Times New Roman" w:hAnsi="Times New Roman" w:cs="Times New Roman"/>
          <w:sz w:val="24"/>
          <w:szCs w:val="24"/>
        </w:rPr>
        <w:t>0.0,0.0,0.0,0.0,0.0), tau=1)</w:t>
      </w:r>
    </w:p>
    <w:sectPr w:rsidR="00087C1A" w:rsidRPr="005C2F82" w:rsidSect="00640A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7269EB" w14:textId="77777777" w:rsidR="00C5643D" w:rsidRDefault="00C5643D" w:rsidP="00330415">
      <w:pPr>
        <w:spacing w:after="0" w:line="240" w:lineRule="auto"/>
      </w:pPr>
      <w:r>
        <w:separator/>
      </w:r>
    </w:p>
  </w:endnote>
  <w:endnote w:type="continuationSeparator" w:id="0">
    <w:p w14:paraId="750EB6EF" w14:textId="77777777" w:rsidR="00C5643D" w:rsidRDefault="00C5643D" w:rsidP="003304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3A36FB" w14:textId="77777777" w:rsidR="00C5643D" w:rsidRDefault="00C5643D" w:rsidP="00330415">
      <w:pPr>
        <w:spacing w:after="0" w:line="240" w:lineRule="auto"/>
      </w:pPr>
      <w:r>
        <w:separator/>
      </w:r>
    </w:p>
  </w:footnote>
  <w:footnote w:type="continuationSeparator" w:id="0">
    <w:p w14:paraId="769076F7" w14:textId="77777777" w:rsidR="00C5643D" w:rsidRDefault="00C5643D" w:rsidP="003304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D71"/>
    <w:rsid w:val="00055DC4"/>
    <w:rsid w:val="00066AAF"/>
    <w:rsid w:val="00087C1A"/>
    <w:rsid w:val="000A43A5"/>
    <w:rsid w:val="000C0EA9"/>
    <w:rsid w:val="000E0C2E"/>
    <w:rsid w:val="00133224"/>
    <w:rsid w:val="00155F10"/>
    <w:rsid w:val="00161D5E"/>
    <w:rsid w:val="001E6B89"/>
    <w:rsid w:val="00202E7E"/>
    <w:rsid w:val="00297FC3"/>
    <w:rsid w:val="002A6A73"/>
    <w:rsid w:val="002F6E64"/>
    <w:rsid w:val="00321D71"/>
    <w:rsid w:val="00327E94"/>
    <w:rsid w:val="00330415"/>
    <w:rsid w:val="00383487"/>
    <w:rsid w:val="003A2FFD"/>
    <w:rsid w:val="003B3B54"/>
    <w:rsid w:val="003F4445"/>
    <w:rsid w:val="003F73C2"/>
    <w:rsid w:val="00455B0E"/>
    <w:rsid w:val="00490BD4"/>
    <w:rsid w:val="00555B09"/>
    <w:rsid w:val="005A4FA7"/>
    <w:rsid w:val="005C2F82"/>
    <w:rsid w:val="00626E8E"/>
    <w:rsid w:val="00640A59"/>
    <w:rsid w:val="006529AF"/>
    <w:rsid w:val="006837AF"/>
    <w:rsid w:val="006B6163"/>
    <w:rsid w:val="006C03B7"/>
    <w:rsid w:val="006C7E49"/>
    <w:rsid w:val="00700292"/>
    <w:rsid w:val="007051CA"/>
    <w:rsid w:val="00725F15"/>
    <w:rsid w:val="00734450"/>
    <w:rsid w:val="00740B13"/>
    <w:rsid w:val="00760C9F"/>
    <w:rsid w:val="007D444B"/>
    <w:rsid w:val="007F0848"/>
    <w:rsid w:val="008453A7"/>
    <w:rsid w:val="00880C6F"/>
    <w:rsid w:val="00883D22"/>
    <w:rsid w:val="008E6354"/>
    <w:rsid w:val="008F1BF3"/>
    <w:rsid w:val="00901389"/>
    <w:rsid w:val="009317A7"/>
    <w:rsid w:val="0093636B"/>
    <w:rsid w:val="00963A27"/>
    <w:rsid w:val="0098677B"/>
    <w:rsid w:val="009A40E9"/>
    <w:rsid w:val="00A232C3"/>
    <w:rsid w:val="00A3569E"/>
    <w:rsid w:val="00A95AAB"/>
    <w:rsid w:val="00AC1265"/>
    <w:rsid w:val="00B12205"/>
    <w:rsid w:val="00B76DF4"/>
    <w:rsid w:val="00BA146A"/>
    <w:rsid w:val="00BA3C03"/>
    <w:rsid w:val="00BF31C3"/>
    <w:rsid w:val="00C0656A"/>
    <w:rsid w:val="00C5643D"/>
    <w:rsid w:val="00C773EE"/>
    <w:rsid w:val="00CC2CB1"/>
    <w:rsid w:val="00CF08E4"/>
    <w:rsid w:val="00CF1AB9"/>
    <w:rsid w:val="00D11665"/>
    <w:rsid w:val="00DB7A49"/>
    <w:rsid w:val="00DE380C"/>
    <w:rsid w:val="00DE7A60"/>
    <w:rsid w:val="00E87630"/>
    <w:rsid w:val="00EF06CC"/>
    <w:rsid w:val="00F21274"/>
    <w:rsid w:val="00F44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80FA92"/>
  <w15:chartTrackingRefBased/>
  <w15:docId w15:val="{72C7098E-72D9-4120-83AE-B01287B96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0A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A43A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43A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F31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31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31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31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31C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33224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33041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8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Cadavid</dc:creator>
  <cp:keywords/>
  <dc:description/>
  <cp:lastModifiedBy>Angela Cadavid</cp:lastModifiedBy>
  <cp:revision>2</cp:revision>
  <dcterms:created xsi:type="dcterms:W3CDTF">2023-06-30T05:40:00Z</dcterms:created>
  <dcterms:modified xsi:type="dcterms:W3CDTF">2023-06-30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db064b5-5911-4077-b076-dd8db707b7e6_Enabled">
    <vt:lpwstr>true</vt:lpwstr>
  </property>
  <property fmtid="{D5CDD505-2E9C-101B-9397-08002B2CF9AE}" pid="3" name="MSIP_Label_adb064b5-5911-4077-b076-dd8db707b7e6_SetDate">
    <vt:lpwstr>2023-01-12T05:20:35Z</vt:lpwstr>
  </property>
  <property fmtid="{D5CDD505-2E9C-101B-9397-08002B2CF9AE}" pid="4" name="MSIP_Label_adb064b5-5911-4077-b076-dd8db707b7e6_Method">
    <vt:lpwstr>Privileged</vt:lpwstr>
  </property>
  <property fmtid="{D5CDD505-2E9C-101B-9397-08002B2CF9AE}" pid="5" name="MSIP_Label_adb064b5-5911-4077-b076-dd8db707b7e6_Name">
    <vt:lpwstr>UNOFFICIAL</vt:lpwstr>
  </property>
  <property fmtid="{D5CDD505-2E9C-101B-9397-08002B2CF9AE}" pid="6" name="MSIP_Label_adb064b5-5911-4077-b076-dd8db707b7e6_SiteId">
    <vt:lpwstr>b6e377cf-9db3-46cb-91a2-fad9605bb15c</vt:lpwstr>
  </property>
  <property fmtid="{D5CDD505-2E9C-101B-9397-08002B2CF9AE}" pid="7" name="MSIP_Label_adb064b5-5911-4077-b076-dd8db707b7e6_ActionId">
    <vt:lpwstr>c9acfdbe-39f0-43a0-b0ca-9fa784cb4b54</vt:lpwstr>
  </property>
  <property fmtid="{D5CDD505-2E9C-101B-9397-08002B2CF9AE}" pid="8" name="MSIP_Label_adb064b5-5911-4077-b076-dd8db707b7e6_ContentBits">
    <vt:lpwstr>0</vt:lpwstr>
  </property>
</Properties>
</file>